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inline distT="0" distB="0" distL="0" distR="0">
                <wp:extent cx="6324600" cy="373634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24600" cy="373634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/>
                              <w:t>Table S1. Antibodies</w:t>
                            </w:r>
                          </w:p>
                          <w:tbl>
                            <w:tblPr>
                              <w:tblW w:w="9813" w:type="dxa"/>
                              <w:jc w:val="left"/>
                              <w:tblInd w:w="-7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56"/>
                              <w:gridCol w:w="518"/>
                              <w:gridCol w:w="2212"/>
                              <w:gridCol w:w="1050"/>
                              <w:gridCol w:w="1162"/>
                              <w:gridCol w:w="4115"/>
                            </w:tblGrid>
                            <w:tr>
                              <w:trPr>
                                <w:trHeight w:val="182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0" w:hanging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nti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left="86" w:hanging="86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Target (+label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ilution (IF)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Dilution (WB)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Comp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813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primary antibod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1/-2/-3/-7/-8/-1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4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1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laudin-15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Aviva System Biology, San Dieg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Occlud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Tricellul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Zonula occludens 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-cadher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3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Beckton Dickinson Transduction Laboratories™, 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-cadherin (AlexaFlu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647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eckton Dickinson Pharmingen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T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, Fr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Viment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Dako, Hamburg, 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Ezr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GB"/>
                                    </w:rPr>
                                    <w:t>Cell Signaling Technology, Danvers, Massachuset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GLT1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Alpha Diagnostic International, San Antonio, Texa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LUT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it-IT"/>
                                    </w:rPr>
                                    <w:t>Abbiotec, San Dieg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  <w:cantSplit w:val="true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LUT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bcam, Cambridge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Na/K-ATPase,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1 subunit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25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abcam, Cambridge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nail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&amp;D Systems, Minneapolis, Minneso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β-Actin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10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Sigma, Steinheim, German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813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sz w:val="16"/>
                                      <w:szCs w:val="16"/>
                                    </w:rPr>
                                    <w:t>secondary antibod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 (Cy2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ckson ImmunoResearch, Newmarket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 (AlexaFlu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4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 (AlexaFluo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®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594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lang w:val="en-US"/>
                                    </w:rPr>
                                    <w:t>Invitrogen, San Francisco, Califor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 (DyLight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perscript"/>
                                    </w:rPr>
                                    <w:t>TM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488), F(ab'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ckson ImmunoResearch, Newmarket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mouse (peroxidase), F(ab'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ckson ImmunoResearch, Newmarket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 (peroxidase), F(ab')</w:t>
                                  </w: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ckson ImmunoResearch, Newmarket, U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7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5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α-</w:t>
                                  </w:r>
                                </w:p>
                              </w:tc>
                              <w:tc>
                                <w:tcPr>
                                  <w:tcW w:w="221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goat (peroxidase)</w:t>
                                  </w:r>
                                </w:p>
                              </w:tc>
                              <w:tc>
                                <w:tcPr>
                                  <w:tcW w:w="10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6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1/5000</w:t>
                                  </w:r>
                                </w:p>
                              </w:tc>
                              <w:tc>
                                <w:tcPr>
                                  <w:tcW w:w="41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Jackson ImmunoResearch, Newmarket, UK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98pt;height:294.2pt;mso-wrap-distance-left:0pt;mso-wrap-distance-right:0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right="0" w:hanging="0"/>
                        <w:rPr/>
                      </w:pPr>
                      <w:r>
                        <w:rPr/>
                        <w:t>Table S1. Antibodies</w:t>
                      </w:r>
                    </w:p>
                    <w:tbl>
                      <w:tblPr>
                        <w:tblW w:w="9813" w:type="dxa"/>
                        <w:jc w:val="left"/>
                        <w:tblInd w:w="-7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56"/>
                        <w:gridCol w:w="518"/>
                        <w:gridCol w:w="2212"/>
                        <w:gridCol w:w="1050"/>
                        <w:gridCol w:w="1162"/>
                        <w:gridCol w:w="4115"/>
                      </w:tblGrid>
                      <w:tr>
                        <w:trPr>
                          <w:trHeight w:val="182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right="0" w:hanging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anti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ind w:left="86" w:hanging="86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Target (+label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Dilution (IF)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Dilution (WB)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16"/>
                                <w:szCs w:val="16"/>
                              </w:rPr>
                              <w:t>Company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813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primary antibodie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1/-2/-3/-7/-8/-1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4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5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5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15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laudin-15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Aviva System Biology, San Dieg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Occlud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ricellul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Zonula occludens 1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-cadher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3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Beckton Dickinson Transduction Laboratories™, Franc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-cadherin (AlexaFluo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647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eckton Dickinson Pharmingen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T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, France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iment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Dako, Hamburg, Germany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Ezr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GB"/>
                              </w:rPr>
                              <w:t>Cell Signaling Technology, Danvers, Massachusett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GLT1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Alpha Diagnostic International, San Antonio, Texa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LUT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it-IT"/>
                              </w:rPr>
                              <w:t>Abbiotec, San Dieg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  <w:cantSplit w:val="true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LUT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bcam, Cambridge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 xml:space="preserve">Na/K-ATPase, 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1 subunit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25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abcam, Cambridge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nail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&amp;D Systems, Minneapolis, Minnesot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β-Actin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10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igma, Steinheim, Germany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813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sz w:val="16"/>
                                <w:szCs w:val="16"/>
                              </w:rPr>
                              <w:t>secondary antibodies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 (Cy2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ckson ImmunoResearch, Newmarket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 (AlexaFluo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4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 (AlexaFluor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®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594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lang w:val="en-US"/>
                              </w:rPr>
                              <w:t>Invitrogen, San Francisco, California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 (DyLight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perscript"/>
                              </w:rPr>
                              <w:t>TM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488), F(ab'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ckson ImmunoResearch, Newmarket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use (peroxidase), F(ab'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ckson ImmunoResearch, Newmarket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 (peroxidase), F(ab')</w:t>
                            </w: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  <w:vertAlign w:val="sub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ckson ImmunoResearch, Newmarket, UK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7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5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α-</w:t>
                            </w:r>
                          </w:p>
                        </w:tc>
                        <w:tc>
                          <w:tcPr>
                            <w:tcW w:w="221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oat (peroxidase)</w:t>
                            </w:r>
                          </w:p>
                        </w:tc>
                        <w:tc>
                          <w:tcPr>
                            <w:tcW w:w="10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6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1/5000</w:t>
                            </w:r>
                          </w:p>
                        </w:tc>
                        <w:tc>
                          <w:tcPr>
                            <w:tcW w:w="41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Jackson ImmunoResearch, Newmarket, UK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2T01:07:00Z</dcterms:created>
  <dc:creator>Silke Zakrzewski</dc:creator>
  <dc:description/>
  <cp:keywords/>
  <dc:language>en-US</dc:language>
  <cp:lastModifiedBy>SSZ</cp:lastModifiedBy>
  <dcterms:modified xsi:type="dcterms:W3CDTF">2013-09-23T20:32:00Z</dcterms:modified>
  <cp:revision>3</cp:revision>
  <dc:subject/>
  <dc:title> </dc:title>
</cp:coreProperties>
</file>